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B5432" w14:textId="77777777" w:rsidR="00C834CB" w:rsidRPr="004E6257" w:rsidRDefault="00C834CB" w:rsidP="00C834CB">
      <w:pPr>
        <w:pStyle w:val="a7"/>
        <w:widowControl/>
        <w:spacing w:line="480" w:lineRule="auto"/>
        <w:rPr>
          <w:rFonts w:ascii="Times New Roman" w:eastAsia="Helvetica" w:hAnsi="Times New Roman"/>
          <w:b/>
          <w:bCs/>
          <w:kern w:val="0"/>
          <w:lang w:bidi="ar"/>
        </w:rPr>
      </w:pPr>
      <w:bookmarkStart w:id="0" w:name="_Hlk147307695"/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The status of sarcopenia according to the level of </w:t>
      </w:r>
      <w:proofErr w:type="spellStart"/>
      <w:r w:rsidRPr="004E6257">
        <w:rPr>
          <w:rFonts w:ascii="Times New Roman" w:eastAsia="Helvetica" w:hAnsi="Times New Roman"/>
          <w:b/>
          <w:bCs/>
          <w:kern w:val="0"/>
          <w:lang w:bidi="ar"/>
        </w:rPr>
        <w:t>HRQoL</w:t>
      </w:r>
      <w:bookmarkEnd w:id="0"/>
      <w:proofErr w:type="spellEnd"/>
    </w:p>
    <w:p w14:paraId="5849EE22" w14:textId="77777777" w:rsidR="00C834CB" w:rsidRPr="004E6257" w:rsidRDefault="00C834CB" w:rsidP="00C834CB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  <w:r w:rsidRPr="004E6257">
        <w:rPr>
          <w:rFonts w:ascii="Times New Roman" w:hAnsi="Times New Roman"/>
          <w:sz w:val="24"/>
          <w:szCs w:val="24"/>
          <w:lang w:bidi="ar"/>
        </w:rPr>
        <w:t>R</w:t>
      </w:r>
      <w:r w:rsidRPr="004E6257">
        <w:rPr>
          <w:rFonts w:ascii="Times New Roman" w:eastAsiaTheme="minorEastAsia" w:hAnsi="Times New Roman"/>
          <w:sz w:val="24"/>
          <w:szCs w:val="24"/>
          <w:lang w:bidi="ar"/>
        </w:rPr>
        <w:t>egarding</w:t>
      </w:r>
      <w:r w:rsidRPr="004E6257">
        <w:rPr>
          <w:rFonts w:ascii="Times New Roman" w:hAnsi="Times New Roman"/>
          <w:sz w:val="24"/>
          <w:szCs w:val="24"/>
          <w:lang w:bidi="ar"/>
        </w:rPr>
        <w:t xml:space="preserve"> the items of EQ-5D-3L, patients with sarcopenia had poor performance of </w:t>
      </w:r>
      <w:proofErr w:type="spellStart"/>
      <w:r w:rsidRPr="004E6257">
        <w:rPr>
          <w:rFonts w:ascii="Times New Roman" w:hAnsi="Times New Roman"/>
          <w:sz w:val="24"/>
          <w:szCs w:val="24"/>
          <w:lang w:bidi="ar"/>
        </w:rPr>
        <w:t>HRQoL</w:t>
      </w:r>
      <w:proofErr w:type="spellEnd"/>
      <w:r w:rsidRPr="004E6257">
        <w:rPr>
          <w:rFonts w:ascii="Times New Roman" w:hAnsi="Times New Roman"/>
          <w:sz w:val="24"/>
          <w:szCs w:val="24"/>
          <w:lang w:bidi="ar"/>
        </w:rPr>
        <w:t>, except for the Anxiety/Depression domain (</w:t>
      </w:r>
      <w:r w:rsidRPr="004E6257">
        <w:rPr>
          <w:rFonts w:ascii="Times New Roman" w:hAnsi="Times New Roman"/>
          <w:b/>
          <w:bCs/>
          <w:sz w:val="24"/>
          <w:szCs w:val="24"/>
          <w:lang w:eastAsia="zh-Hans" w:bidi="ar"/>
        </w:rPr>
        <w:t>Supplementary Table 1</w:t>
      </w:r>
      <w:r w:rsidRPr="004E6257">
        <w:rPr>
          <w:rFonts w:ascii="Times New Roman" w:hAnsi="Times New Roman"/>
          <w:sz w:val="24"/>
          <w:szCs w:val="24"/>
          <w:lang w:eastAsia="zh-Hans" w:bidi="ar"/>
        </w:rPr>
        <w:t>)</w:t>
      </w:r>
      <w:r w:rsidRPr="004E6257">
        <w:rPr>
          <w:rFonts w:ascii="Times New Roman" w:hAnsi="Times New Roman"/>
          <w:sz w:val="24"/>
          <w:szCs w:val="24"/>
          <w:lang w:bidi="ar"/>
        </w:rPr>
        <w:t xml:space="preserve">. By contrast, individuals without sarcopenia had higher levels EQ-5D-3L index score than those with sarcopenia, showing that the EQ-5D-3L index score decreased as </w:t>
      </w:r>
      <w:r w:rsidRPr="004E6257">
        <w:rPr>
          <w:rFonts w:ascii="Times New Roman" w:eastAsiaTheme="minorEastAsia" w:hAnsi="Times New Roman"/>
          <w:sz w:val="24"/>
          <w:szCs w:val="24"/>
        </w:rPr>
        <w:t>the</w:t>
      </w:r>
      <w:r w:rsidRPr="004E6257">
        <w:rPr>
          <w:rFonts w:ascii="Times New Roman" w:hAnsi="Times New Roman"/>
          <w:sz w:val="24"/>
          <w:szCs w:val="24"/>
        </w:rPr>
        <w:t xml:space="preserve"> </w:t>
      </w:r>
      <w:r w:rsidRPr="004E6257">
        <w:rPr>
          <w:rFonts w:ascii="Times New Roman" w:eastAsiaTheme="minorEastAsia" w:hAnsi="Times New Roman"/>
          <w:sz w:val="24"/>
          <w:szCs w:val="24"/>
        </w:rPr>
        <w:t>severity</w:t>
      </w:r>
      <w:r w:rsidRPr="004E6257">
        <w:rPr>
          <w:rFonts w:ascii="Times New Roman" w:hAnsi="Times New Roman"/>
          <w:sz w:val="24"/>
          <w:szCs w:val="24"/>
        </w:rPr>
        <w:t xml:space="preserve"> </w:t>
      </w:r>
      <w:r w:rsidRPr="004E6257">
        <w:rPr>
          <w:rFonts w:ascii="Times New Roman" w:eastAsiaTheme="minorEastAsia" w:hAnsi="Times New Roman"/>
          <w:sz w:val="24"/>
          <w:szCs w:val="24"/>
        </w:rPr>
        <w:t>of</w:t>
      </w:r>
      <w:r w:rsidRPr="004E6257">
        <w:rPr>
          <w:rFonts w:ascii="Times New Roman" w:hAnsi="Times New Roman"/>
          <w:sz w:val="24"/>
          <w:szCs w:val="24"/>
        </w:rPr>
        <w:t xml:space="preserve"> sarcopen</w:t>
      </w:r>
      <w:r w:rsidRPr="004E6257">
        <w:rPr>
          <w:rFonts w:ascii="Times New Roman" w:hAnsi="Times New Roman"/>
          <w:sz w:val="24"/>
          <w:szCs w:val="24"/>
          <w:lang w:eastAsia="zh-Hans"/>
        </w:rPr>
        <w:t>ia</w:t>
      </w:r>
      <w:r w:rsidRPr="004E6257">
        <w:rPr>
          <w:rFonts w:ascii="Times New Roman" w:hAnsi="Times New Roman"/>
          <w:sz w:val="24"/>
          <w:szCs w:val="24"/>
        </w:rPr>
        <w:t xml:space="preserve"> </w:t>
      </w:r>
      <w:r w:rsidRPr="004E6257">
        <w:rPr>
          <w:rFonts w:ascii="Times New Roman" w:eastAsiaTheme="minorEastAsia" w:hAnsi="Times New Roman"/>
          <w:sz w:val="24"/>
          <w:szCs w:val="24"/>
        </w:rPr>
        <w:t>increased</w:t>
      </w:r>
      <w:r w:rsidRPr="004E6257">
        <w:rPr>
          <w:rFonts w:ascii="Times New Roman" w:hAnsi="Times New Roman"/>
          <w:sz w:val="24"/>
          <w:szCs w:val="24"/>
          <w:lang w:bidi="ar"/>
        </w:rPr>
        <w:t xml:space="preserve"> (</w:t>
      </w:r>
      <w:r w:rsidRPr="004E6257">
        <w:rPr>
          <w:rFonts w:ascii="Times New Roman" w:hAnsi="Times New Roman"/>
          <w:i/>
          <w:iCs/>
          <w:sz w:val="24"/>
          <w:szCs w:val="24"/>
          <w:lang w:bidi="ar"/>
        </w:rPr>
        <w:t>P</w:t>
      </w:r>
      <w:r w:rsidRPr="004E6257">
        <w:rPr>
          <w:rFonts w:ascii="Times New Roman" w:hAnsi="Times New Roman"/>
          <w:sz w:val="24"/>
          <w:szCs w:val="24"/>
          <w:lang w:bidi="ar"/>
        </w:rPr>
        <w:t xml:space="preserve"> for trend &lt;0.01) (</w:t>
      </w:r>
      <w:r w:rsidRPr="004E6257">
        <w:rPr>
          <w:rFonts w:ascii="Times New Roman" w:hAnsi="Times New Roman"/>
          <w:b/>
          <w:bCs/>
          <w:sz w:val="24"/>
          <w:szCs w:val="24"/>
          <w:lang w:eastAsia="zh-Hans" w:bidi="ar"/>
        </w:rPr>
        <w:t>Supplementary Table 1</w:t>
      </w:r>
      <w:r w:rsidRPr="004E6257">
        <w:rPr>
          <w:rFonts w:ascii="Times New Roman" w:hAnsi="Times New Roman"/>
          <w:sz w:val="24"/>
          <w:szCs w:val="24"/>
          <w:lang w:eastAsia="zh-Hans" w:bidi="ar"/>
        </w:rPr>
        <w:t>)</w:t>
      </w:r>
      <w:r w:rsidRPr="004E6257">
        <w:rPr>
          <w:rFonts w:ascii="Times New Roman" w:hAnsi="Times New Roman"/>
          <w:sz w:val="24"/>
          <w:szCs w:val="24"/>
          <w:lang w:bidi="ar"/>
        </w:rPr>
        <w:t>.</w:t>
      </w:r>
    </w:p>
    <w:p w14:paraId="274184BD" w14:textId="77777777" w:rsidR="00C834CB" w:rsidRPr="004E6257" w:rsidRDefault="00C834CB" w:rsidP="00C834CB">
      <w:pPr>
        <w:pStyle w:val="a7"/>
        <w:widowControl/>
        <w:spacing w:line="480" w:lineRule="auto"/>
        <w:rPr>
          <w:rFonts w:ascii="Times New Roman" w:eastAsia="Helvetica" w:hAnsi="Times New Roman"/>
          <w:b/>
          <w:bCs/>
          <w:kern w:val="0"/>
          <w:lang w:bidi="ar"/>
        </w:rPr>
      </w:pPr>
      <w:bookmarkStart w:id="1" w:name="_Hlk147307714"/>
      <w:r w:rsidRPr="004E6257">
        <w:rPr>
          <w:rFonts w:ascii="Times New Roman" w:eastAsia="Helvetica" w:hAnsi="Times New Roman"/>
          <w:b/>
          <w:bCs/>
          <w:kern w:val="0"/>
          <w:lang w:bidi="ar"/>
        </w:rPr>
        <w:t>T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>he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>status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>of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sarcopenia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 xml:space="preserve"> according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>to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 xml:space="preserve">the level 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of </w:t>
      </w:r>
      <w:r w:rsidRPr="004E6257">
        <w:rPr>
          <w:rFonts w:ascii="Times New Roman" w:eastAsiaTheme="minorEastAsia" w:hAnsi="Times New Roman"/>
          <w:b/>
          <w:bCs/>
        </w:rPr>
        <w:t>s</w:t>
      </w:r>
      <w:r w:rsidRPr="004E6257">
        <w:rPr>
          <w:rFonts w:ascii="Times New Roman" w:hAnsi="Times New Roman"/>
          <w:b/>
          <w:bCs/>
        </w:rPr>
        <w:t>ocioeconomic status</w:t>
      </w:r>
      <w:bookmarkEnd w:id="1"/>
    </w:p>
    <w:p w14:paraId="178E2034" w14:textId="77777777" w:rsidR="00C834CB" w:rsidRPr="004E6257" w:rsidRDefault="00C834CB" w:rsidP="00C834CB">
      <w:pPr>
        <w:pStyle w:val="a7"/>
        <w:widowControl/>
        <w:spacing w:line="480" w:lineRule="auto"/>
        <w:rPr>
          <w:rFonts w:ascii="Times New Roman" w:eastAsia="TimesNewRomanPS-ItalicMT" w:hAnsi="Times New Roman"/>
          <w:i/>
          <w:kern w:val="0"/>
          <w:lang w:bidi="ar"/>
        </w:rPr>
      </w:pPr>
      <w:r w:rsidRPr="004E6257">
        <w:rPr>
          <w:rFonts w:ascii="Times New Roman" w:eastAsia="Helvetica" w:hAnsi="Times New Roman"/>
          <w:kern w:val="0"/>
          <w:lang w:bidi="ar"/>
        </w:rPr>
        <w:t>Individuals without sarcopenia had higher levels of educational attainment and income than those with sarcopenia (</w:t>
      </w:r>
      <w:r w:rsidRPr="004E6257">
        <w:rPr>
          <w:rFonts w:ascii="Times New Roman" w:eastAsia="Helvetica" w:hAnsi="Times New Roman"/>
          <w:i/>
          <w:iCs/>
          <w:kern w:val="0"/>
          <w:lang w:bidi="ar"/>
        </w:rPr>
        <w:t>P</w:t>
      </w:r>
      <w:r w:rsidRPr="004E6257">
        <w:rPr>
          <w:rFonts w:ascii="Times New Roman" w:eastAsia="Helvetica" w:hAnsi="Times New Roman"/>
          <w:kern w:val="0"/>
          <w:lang w:bidi="ar"/>
        </w:rPr>
        <w:t xml:space="preserve"> for trend &lt;0.01) (</w:t>
      </w:r>
      <w:r w:rsidRPr="004E6257">
        <w:rPr>
          <w:rFonts w:ascii="Times New Roman" w:eastAsia="Helvetica" w:hAnsi="Times New Roman"/>
          <w:b/>
          <w:bCs/>
          <w:kern w:val="0"/>
          <w:lang w:eastAsia="zh-Hans" w:bidi="ar"/>
        </w:rPr>
        <w:t xml:space="preserve">Supplementary </w:t>
      </w:r>
      <w:r w:rsidRPr="004E6257">
        <w:rPr>
          <w:rFonts w:ascii="Times New Roman" w:hAnsi="Times New Roman"/>
          <w:b/>
          <w:bCs/>
          <w:lang w:eastAsia="zh-Hans" w:bidi="ar"/>
        </w:rPr>
        <w:t>Table 1</w:t>
      </w:r>
      <w:r w:rsidRPr="004E6257">
        <w:rPr>
          <w:rFonts w:ascii="Times New Roman" w:eastAsia="Helvetica" w:hAnsi="Times New Roman"/>
          <w:kern w:val="0"/>
          <w:lang w:eastAsia="zh-Hans" w:bidi="ar"/>
        </w:rPr>
        <w:t>)</w:t>
      </w:r>
      <w:r w:rsidRPr="004E6257">
        <w:rPr>
          <w:rFonts w:ascii="Times New Roman" w:eastAsia="Helvetica" w:hAnsi="Times New Roman"/>
          <w:kern w:val="0"/>
          <w:lang w:bidi="ar"/>
        </w:rPr>
        <w:t xml:space="preserve">. Among different educational levels, the illiteracy or semi-illiteracy participants had the highest prevalence of sarcopenia, while those attaining </w:t>
      </w:r>
      <w:r w:rsidRPr="004E6257">
        <w:rPr>
          <w:rFonts w:ascii="Times New Roman" w:eastAsia="Helvetica" w:hAnsi="Times New Roman"/>
          <w:kern w:val="0"/>
          <w:lang w:eastAsia="zh-Hans" w:bidi="ar"/>
        </w:rPr>
        <w:t>middle school</w:t>
      </w:r>
      <w:r w:rsidRPr="004E6257">
        <w:rPr>
          <w:rFonts w:ascii="Times New Roman" w:eastAsia="Helvetica" w:hAnsi="Times New Roman"/>
          <w:kern w:val="0"/>
          <w:lang w:bidi="ar"/>
        </w:rPr>
        <w:t xml:space="preserve"> or higher school displayed lower </w:t>
      </w:r>
      <w:r w:rsidRPr="004E6257">
        <w:rPr>
          <w:rFonts w:ascii="Times New Roman" w:eastAsiaTheme="minorEastAsia" w:hAnsi="Times New Roman"/>
          <w:kern w:val="0"/>
          <w:lang w:bidi="ar"/>
        </w:rPr>
        <w:t>prevalence</w:t>
      </w:r>
      <w:r w:rsidRPr="004E6257">
        <w:rPr>
          <w:rFonts w:ascii="Times New Roman" w:eastAsia="Helvetica" w:hAnsi="Times New Roman"/>
          <w:kern w:val="0"/>
          <w:lang w:bidi="ar"/>
        </w:rPr>
        <w:t xml:space="preserve"> of</w:t>
      </w:r>
      <w:r w:rsidRPr="004E6257">
        <w:rPr>
          <w:rFonts w:ascii="Times New Roman" w:eastAsia="Helvetica" w:hAnsi="Times New Roman"/>
          <w:kern w:val="0"/>
          <w:lang w:eastAsia="zh-Hans" w:bidi="ar"/>
        </w:rPr>
        <w:t xml:space="preserve"> sarcopenia</w:t>
      </w:r>
      <w:r w:rsidRPr="004E6257">
        <w:rPr>
          <w:rFonts w:ascii="Times New Roman" w:eastAsia="Helvetica" w:hAnsi="Times New Roman"/>
          <w:kern w:val="0"/>
          <w:lang w:bidi="ar"/>
        </w:rPr>
        <w:t>. No significant difference of the types of occupation was observed between subjects with and without sarcopenia.</w:t>
      </w:r>
    </w:p>
    <w:p w14:paraId="427620B0" w14:textId="77777777" w:rsidR="00C834CB" w:rsidRPr="004E6257" w:rsidRDefault="00C834CB" w:rsidP="00C834CB">
      <w:pPr>
        <w:pStyle w:val="a7"/>
        <w:widowControl/>
        <w:spacing w:line="480" w:lineRule="auto"/>
        <w:rPr>
          <w:rFonts w:ascii="Times New Roman" w:eastAsia="Helvetica" w:hAnsi="Times New Roman"/>
          <w:b/>
          <w:bCs/>
          <w:kern w:val="0"/>
          <w:lang w:bidi="ar"/>
        </w:rPr>
      </w:pPr>
      <w:bookmarkStart w:id="2" w:name="_Hlk147307733"/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>The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>status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>of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sarcopenia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 xml:space="preserve"> according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>to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>the different</w:t>
      </w:r>
      <w:r w:rsidRPr="004E6257">
        <w:rPr>
          <w:rFonts w:ascii="Times New Roman" w:eastAsia="Helvetica" w:hAnsi="Times New Roman"/>
          <w:b/>
          <w:bCs/>
          <w:kern w:val="0"/>
          <w:lang w:bidi="ar"/>
        </w:rPr>
        <w:t xml:space="preserve"> lifestyle</w:t>
      </w:r>
      <w:r w:rsidRPr="004E6257">
        <w:rPr>
          <w:rFonts w:ascii="Times New Roman" w:eastAsiaTheme="minorEastAsia" w:hAnsi="Times New Roman"/>
          <w:b/>
          <w:bCs/>
          <w:kern w:val="0"/>
          <w:lang w:bidi="ar"/>
        </w:rPr>
        <w:t>s</w:t>
      </w:r>
      <w:bookmarkEnd w:id="2"/>
    </w:p>
    <w:p w14:paraId="48D0E9D0" w14:textId="77777777" w:rsidR="00C834CB" w:rsidRPr="004E6257" w:rsidRDefault="00C834CB" w:rsidP="00C834CB">
      <w:pPr>
        <w:widowControl/>
        <w:spacing w:line="480" w:lineRule="auto"/>
        <w:jc w:val="left"/>
        <w:rPr>
          <w:rFonts w:ascii="Times New Roman" w:eastAsia="Helvetica" w:hAnsi="Times New Roman"/>
          <w:kern w:val="0"/>
          <w:sz w:val="24"/>
          <w:lang w:bidi="ar"/>
        </w:rPr>
      </w:pP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Participants </w:t>
      </w:r>
      <w:r w:rsidRPr="004E6257">
        <w:rPr>
          <w:rFonts w:ascii="Times New Roman" w:hAnsi="Times New Roman"/>
          <w:kern w:val="0"/>
          <w:sz w:val="24"/>
          <w:lang w:bidi="ar"/>
        </w:rPr>
        <w:t>with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sarcopenia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consum</w:t>
      </w:r>
      <w:r w:rsidRPr="004E6257">
        <w:rPr>
          <w:rFonts w:ascii="Times New Roman" w:hAnsi="Times New Roman"/>
          <w:kern w:val="0"/>
          <w:sz w:val="24"/>
          <w:lang w:bidi="ar"/>
        </w:rPr>
        <w:t>ed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more salt, alcohol, and spicy food </w:t>
      </w:r>
      <w:r w:rsidRPr="004E6257">
        <w:rPr>
          <w:rFonts w:ascii="Times New Roman" w:hAnsi="Times New Roman"/>
          <w:kern w:val="0"/>
          <w:sz w:val="24"/>
          <w:lang w:bidi="ar"/>
        </w:rPr>
        <w:t>than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those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without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sarcopenia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(</w:t>
      </w:r>
      <w:r w:rsidRPr="004E6257">
        <w:rPr>
          <w:rFonts w:ascii="Times New Roman" w:hAnsi="Times New Roman"/>
          <w:i/>
          <w:iCs/>
          <w:sz w:val="24"/>
        </w:rPr>
        <w:t xml:space="preserve">P </w:t>
      </w:r>
      <w:r w:rsidRPr="004E6257">
        <w:rPr>
          <w:rFonts w:ascii="Times New Roman" w:hAnsi="Times New Roman"/>
          <w:sz w:val="24"/>
        </w:rPr>
        <w:t>&lt;0.05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>)</w:t>
      </w:r>
      <w:r w:rsidRPr="004E6257">
        <w:rPr>
          <w:rFonts w:ascii="Times New Roman" w:eastAsia="Helvetica" w:hAnsi="Times New Roman"/>
          <w:kern w:val="0"/>
          <w:sz w:val="24"/>
          <w:lang w:eastAsia="zh-Hans" w:bidi="ar"/>
        </w:rPr>
        <w:t>.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By contrast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, </w:t>
      </w:r>
      <w:r w:rsidRPr="004E6257">
        <w:rPr>
          <w:rFonts w:ascii="Times New Roman" w:hAnsi="Times New Roman"/>
          <w:kern w:val="0"/>
          <w:sz w:val="24"/>
          <w:lang w:bidi="ar"/>
        </w:rPr>
        <w:t>p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articipants </w:t>
      </w:r>
      <w:r w:rsidRPr="004E6257">
        <w:rPr>
          <w:rFonts w:ascii="Times New Roman" w:hAnsi="Times New Roman"/>
          <w:kern w:val="0"/>
          <w:sz w:val="24"/>
          <w:lang w:bidi="ar"/>
        </w:rPr>
        <w:t>with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sarcopenia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had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less intake of breakfast, water, and nuts </w:t>
      </w:r>
      <w:r w:rsidRPr="004E6257">
        <w:rPr>
          <w:rFonts w:ascii="Times New Roman" w:hAnsi="Times New Roman"/>
          <w:kern w:val="0"/>
          <w:sz w:val="24"/>
          <w:lang w:bidi="ar"/>
        </w:rPr>
        <w:t>when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compared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to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those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without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</w:t>
      </w:r>
      <w:r w:rsidRPr="004E6257">
        <w:rPr>
          <w:rFonts w:ascii="Times New Roman" w:hAnsi="Times New Roman"/>
          <w:kern w:val="0"/>
          <w:sz w:val="24"/>
          <w:lang w:bidi="ar"/>
        </w:rPr>
        <w:t>sarcopenia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 xml:space="preserve"> (</w:t>
      </w:r>
      <w:r w:rsidRPr="004E6257">
        <w:rPr>
          <w:rFonts w:ascii="Times New Roman" w:hAnsi="Times New Roman"/>
          <w:i/>
          <w:iCs/>
          <w:sz w:val="24"/>
        </w:rPr>
        <w:t xml:space="preserve">P </w:t>
      </w:r>
      <w:r w:rsidRPr="004E6257">
        <w:rPr>
          <w:rFonts w:ascii="Times New Roman" w:hAnsi="Times New Roman"/>
          <w:sz w:val="24"/>
        </w:rPr>
        <w:t>&lt;0.05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>) (</w:t>
      </w:r>
      <w:r w:rsidRPr="004E6257">
        <w:rPr>
          <w:rFonts w:ascii="Times New Roman" w:eastAsia="Helvetica" w:hAnsi="Times New Roman"/>
          <w:b/>
          <w:bCs/>
          <w:kern w:val="0"/>
          <w:sz w:val="24"/>
          <w:lang w:eastAsia="zh-Hans" w:bidi="ar"/>
        </w:rPr>
        <w:t xml:space="preserve">Supplementary </w:t>
      </w:r>
      <w:r w:rsidRPr="004E6257">
        <w:rPr>
          <w:rFonts w:ascii="Times New Roman" w:hAnsi="Times New Roman"/>
          <w:b/>
          <w:bCs/>
          <w:sz w:val="24"/>
          <w:lang w:eastAsia="zh-Hans" w:bidi="ar"/>
        </w:rPr>
        <w:t>Table 1</w:t>
      </w:r>
      <w:r w:rsidRPr="004E6257">
        <w:rPr>
          <w:rFonts w:ascii="Times New Roman" w:eastAsia="Helvetica" w:hAnsi="Times New Roman"/>
          <w:kern w:val="0"/>
          <w:sz w:val="24"/>
          <w:lang w:bidi="ar"/>
        </w:rPr>
        <w:t>).</w:t>
      </w:r>
    </w:p>
    <w:p w14:paraId="69493420" w14:textId="77777777" w:rsidR="00C834CB" w:rsidRPr="004E6257" w:rsidRDefault="00C834CB" w:rsidP="00AC42CF">
      <w:pPr>
        <w:rPr>
          <w:rFonts w:ascii="Times New Roman" w:eastAsia="STKaiti" w:hAnsi="Times New Roman" w:cs="Times New Roman"/>
          <w:b/>
          <w:bCs/>
          <w:szCs w:val="21"/>
        </w:rPr>
      </w:pPr>
    </w:p>
    <w:p w14:paraId="14E5A933" w14:textId="77777777" w:rsidR="00C834CB" w:rsidRPr="004E6257" w:rsidRDefault="00C834CB" w:rsidP="00AC42CF">
      <w:pPr>
        <w:rPr>
          <w:rFonts w:ascii="Times New Roman" w:eastAsia="STKaiti" w:hAnsi="Times New Roman" w:cs="Times New Roman"/>
          <w:b/>
          <w:bCs/>
          <w:szCs w:val="21"/>
        </w:rPr>
      </w:pPr>
    </w:p>
    <w:p w14:paraId="4186EDB7" w14:textId="3861A437" w:rsidR="00AC42CF" w:rsidRPr="004E6257" w:rsidRDefault="00AC42CF" w:rsidP="00AC42CF">
      <w:pPr>
        <w:rPr>
          <w:rFonts w:ascii="Times New Roman" w:hAnsi="Times New Roman" w:cs="Times New Roman"/>
          <w:szCs w:val="21"/>
        </w:rPr>
      </w:pPr>
      <w:r w:rsidRPr="004E6257">
        <w:rPr>
          <w:rFonts w:ascii="Times New Roman" w:eastAsia="STKaiti" w:hAnsi="Times New Roman" w:cs="Times New Roman"/>
          <w:b/>
          <w:bCs/>
          <w:szCs w:val="21"/>
        </w:rPr>
        <w:lastRenderedPageBreak/>
        <w:t>S</w:t>
      </w:r>
      <w:r w:rsidRPr="004E6257">
        <w:rPr>
          <w:rFonts w:ascii="Times New Roman" w:eastAsia="STKaiti" w:hAnsi="Times New Roman" w:cs="Times New Roman" w:hint="eastAsia"/>
          <w:b/>
          <w:bCs/>
          <w:szCs w:val="21"/>
        </w:rPr>
        <w:t>upplementary</w:t>
      </w:r>
      <w:r w:rsidRPr="004E6257">
        <w:rPr>
          <w:rFonts w:ascii="Times New Roman" w:eastAsia="STKaiti" w:hAnsi="Times New Roman" w:cs="Times New Roman"/>
          <w:b/>
          <w:bCs/>
          <w:szCs w:val="21"/>
        </w:rPr>
        <w:t xml:space="preserve"> </w:t>
      </w:r>
      <w:r w:rsidRPr="004E6257"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 xml:space="preserve">Table 1. </w:t>
      </w:r>
      <w:r w:rsidR="00E60350" w:rsidRPr="004E6257">
        <w:rPr>
          <w:rFonts w:ascii="Times New Roman" w:eastAsia="SimSun" w:hAnsi="Times New Roman" w:cs="Times New Roman"/>
          <w:kern w:val="0"/>
          <w:szCs w:val="21"/>
          <w:lang w:eastAsia="zh-Hans" w:bidi="ar"/>
        </w:rPr>
        <w:t>Health related quality of life</w:t>
      </w:r>
      <w:r w:rsidR="008153EB" w:rsidRPr="004E6257">
        <w:rPr>
          <w:rFonts w:ascii="Times New Roman" w:eastAsia="SimSun" w:hAnsi="Times New Roman" w:cs="Times New Roman"/>
          <w:kern w:val="0"/>
          <w:szCs w:val="21"/>
          <w:lang w:eastAsia="zh-Hans" w:bidi="ar"/>
        </w:rPr>
        <w:t>,</w:t>
      </w:r>
      <w:r w:rsidRPr="004E6257">
        <w:rPr>
          <w:rFonts w:ascii="Times New Roman" w:eastAsia="SimSun" w:hAnsi="Times New Roman" w:cs="Times New Roman"/>
          <w:kern w:val="0"/>
          <w:szCs w:val="21"/>
          <w:lang w:eastAsia="zh-Hans" w:bidi="ar"/>
        </w:rPr>
        <w:t xml:space="preserve"> </w:t>
      </w:r>
      <w:r w:rsidR="00E60350" w:rsidRPr="004E6257">
        <w:rPr>
          <w:rFonts w:ascii="Times New Roman" w:eastAsia="SimSun" w:hAnsi="Times New Roman" w:cs="Times New Roman"/>
          <w:kern w:val="0"/>
          <w:szCs w:val="21"/>
          <w:lang w:eastAsia="zh-Hans" w:bidi="ar"/>
        </w:rPr>
        <w:t>socioeconomic status</w:t>
      </w:r>
      <w:r w:rsidR="00E60350" w:rsidRPr="004E6257">
        <w:rPr>
          <w:rFonts w:ascii="Times New Roman" w:eastAsia="SimSun" w:hAnsi="Times New Roman" w:cs="Times New Roman" w:hint="eastAsia"/>
          <w:kern w:val="0"/>
          <w:szCs w:val="21"/>
          <w:lang w:eastAsia="zh-Hans" w:bidi="ar"/>
        </w:rPr>
        <w:t xml:space="preserve"> </w:t>
      </w:r>
      <w:r w:rsidR="008153EB" w:rsidRPr="004E6257">
        <w:rPr>
          <w:rFonts w:ascii="Times New Roman" w:eastAsia="SimSun" w:hAnsi="Times New Roman" w:cs="Times New Roman" w:hint="eastAsia"/>
          <w:kern w:val="0"/>
          <w:szCs w:val="21"/>
          <w:lang w:bidi="ar"/>
        </w:rPr>
        <w:t>and</w:t>
      </w:r>
      <w:r w:rsidR="008153EB" w:rsidRPr="004E6257">
        <w:rPr>
          <w:rFonts w:ascii="Times New Roman" w:eastAsia="SimSun" w:hAnsi="Times New Roman" w:cs="Times New Roman"/>
          <w:kern w:val="0"/>
          <w:szCs w:val="21"/>
          <w:lang w:eastAsia="zh-Hans" w:bidi="ar"/>
        </w:rPr>
        <w:t xml:space="preserve"> </w:t>
      </w:r>
      <w:r w:rsidR="008153EB" w:rsidRPr="004E6257">
        <w:rPr>
          <w:rFonts w:ascii="Times New Roman" w:eastAsia="SimSun" w:hAnsi="Times New Roman" w:cs="Times New Roman" w:hint="eastAsia"/>
          <w:kern w:val="0"/>
          <w:szCs w:val="21"/>
          <w:lang w:bidi="ar"/>
        </w:rPr>
        <w:t>lifestyle</w:t>
      </w:r>
      <w:r w:rsidR="008153EB" w:rsidRPr="004E6257">
        <w:rPr>
          <w:rFonts w:ascii="Times New Roman" w:eastAsia="SimSun" w:hAnsi="Times New Roman" w:cs="Times New Roman"/>
          <w:kern w:val="0"/>
          <w:szCs w:val="21"/>
          <w:lang w:eastAsia="zh-Hans" w:bidi="ar"/>
        </w:rPr>
        <w:t xml:space="preserve"> </w:t>
      </w:r>
      <w:r w:rsidRPr="004E6257">
        <w:rPr>
          <w:rFonts w:ascii="Times New Roman" w:eastAsia="SimSun" w:hAnsi="Times New Roman" w:cs="Times New Roman"/>
          <w:kern w:val="0"/>
          <w:szCs w:val="21"/>
          <w:lang w:bidi="ar"/>
        </w:rPr>
        <w:t>status in subjects with non-sarcopenia, normal-sarcopenia and severe-sarcopenia.</w:t>
      </w:r>
    </w:p>
    <w:tbl>
      <w:tblPr>
        <w:tblW w:w="5526" w:type="pct"/>
        <w:jc w:val="center"/>
        <w:tblLayout w:type="fixed"/>
        <w:tblLook w:val="04A0" w:firstRow="1" w:lastRow="0" w:firstColumn="1" w:lastColumn="0" w:noHBand="0" w:noVBand="1"/>
      </w:tblPr>
      <w:tblGrid>
        <w:gridCol w:w="5016"/>
        <w:gridCol w:w="3215"/>
        <w:gridCol w:w="3215"/>
        <w:gridCol w:w="3005"/>
        <w:gridCol w:w="975"/>
      </w:tblGrid>
      <w:tr w:rsidR="004E6257" w:rsidRPr="004E6257" w14:paraId="2B799F6F" w14:textId="77777777" w:rsidTr="006F0E61">
        <w:trPr>
          <w:trHeight w:val="733"/>
          <w:jc w:val="center"/>
        </w:trPr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A65D6" w14:textId="77777777" w:rsidR="00AC42CF" w:rsidRPr="004E6257" w:rsidRDefault="00AC42CF" w:rsidP="00645D4B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1B335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n-sarcopenia</w:t>
            </w:r>
          </w:p>
          <w:p w14:paraId="7744EAD1" w14:textId="77777777" w:rsidR="00AC42CF" w:rsidRPr="004E6257" w:rsidRDefault="00AC42CF" w:rsidP="00645D4B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 xml:space="preserve"> n=2291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149B7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rmal-sarcopenia</w:t>
            </w:r>
          </w:p>
          <w:p w14:paraId="28A5B9A3" w14:textId="77777777" w:rsidR="00AC42CF" w:rsidRPr="004E6257" w:rsidRDefault="00AC42CF" w:rsidP="00645D4B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 xml:space="preserve"> n=354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F78FB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evere-sarcopenia</w:t>
            </w:r>
          </w:p>
          <w:p w14:paraId="4A611C0F" w14:textId="77777777" w:rsidR="00AC42CF" w:rsidRPr="004E6257" w:rsidRDefault="00AC42CF" w:rsidP="00645D4B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n=24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E546D" w14:textId="77777777" w:rsidR="00AC42CF" w:rsidRPr="004E6257" w:rsidRDefault="00AC42CF" w:rsidP="00645D4B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:rsidR="004E6257" w:rsidRPr="004E6257" w14:paraId="6DAA8516" w14:textId="77777777" w:rsidTr="006F0E61">
        <w:trPr>
          <w:trHeight w:val="360"/>
          <w:jc w:val="center"/>
        </w:trPr>
        <w:tc>
          <w:tcPr>
            <w:tcW w:w="1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623E3" w14:textId="77777777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RQoL</w:t>
            </w:r>
            <w:proofErr w:type="spellEnd"/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AF01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96CC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FD5B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5F9B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4E6257" w:rsidRPr="004E6257" w14:paraId="7320B418" w14:textId="77777777" w:rsidTr="006F0E61">
        <w:trPr>
          <w:trHeight w:val="440"/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9DA5" w14:textId="77777777" w:rsidR="00AC42CF" w:rsidRPr="004E6257" w:rsidRDefault="00AC42CF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Q-5D-3L descriptive system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9823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53E5A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A8B0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1EEF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4E6257" w:rsidRPr="004E6257" w14:paraId="254C382B" w14:textId="77777777" w:rsidTr="006F0E61">
        <w:trPr>
          <w:trHeight w:val="360"/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9E23F" w14:textId="01E50216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 xml:space="preserve">  </w:t>
            </w:r>
            <w:r w:rsidR="00A333C6"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 xml:space="preserve">  </w:t>
            </w:r>
            <w:r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>Mobility, Yes, n=6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6986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2251 (98.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FCF7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346 (97.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6DEA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227 (93.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9035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</w:tr>
      <w:tr w:rsidR="004E6257" w:rsidRPr="004E6257" w14:paraId="687CB9CB" w14:textId="77777777" w:rsidTr="006F0E61">
        <w:trPr>
          <w:trHeight w:val="360"/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8736" w14:textId="5CEE83D2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 xml:space="preserve">  </w:t>
            </w:r>
            <w:r w:rsidR="00A333C6"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 xml:space="preserve"> </w:t>
            </w:r>
            <w:r w:rsidR="00A333C6" w:rsidRPr="004E6257">
              <w:rPr>
                <w:rStyle w:val="font61"/>
                <w:color w:val="auto"/>
                <w:sz w:val="21"/>
                <w:szCs w:val="21"/>
                <w:lang w:bidi="ar"/>
              </w:rPr>
              <w:t xml:space="preserve"> </w:t>
            </w:r>
            <w:r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>Self-care, Yes, n=286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084C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4E6257">
              <w:rPr>
                <w:rFonts w:ascii="Times New Roman" w:eastAsia="SimSun" w:hAnsi="Times New Roman" w:cs="Times New Roman"/>
                <w:szCs w:val="21"/>
              </w:rPr>
              <w:t>282 (99.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11D0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4E6257">
              <w:rPr>
                <w:rFonts w:ascii="Times New Roman" w:eastAsia="SimSun" w:hAnsi="Times New Roman" w:cs="Times New Roman"/>
                <w:szCs w:val="21"/>
              </w:rPr>
              <w:t>50 (98.9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66055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4E6257">
              <w:rPr>
                <w:rFonts w:ascii="Times New Roman" w:eastAsia="SimSun" w:hAnsi="Times New Roman" w:cs="Times New Roman"/>
                <w:szCs w:val="21"/>
              </w:rPr>
              <w:t>37 (97.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7BCF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0.003 </w:t>
            </w:r>
          </w:p>
        </w:tc>
      </w:tr>
      <w:tr w:rsidR="004E6257" w:rsidRPr="004E6257" w14:paraId="6653A454" w14:textId="77777777" w:rsidTr="006F0E61">
        <w:trPr>
          <w:trHeight w:val="440"/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9BDB" w14:textId="589E50CE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="00A333C6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ual activities, No problems, n=279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E4BF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2241 (97.8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321A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4E6257">
              <w:rPr>
                <w:rFonts w:ascii="Times New Roman" w:eastAsia="SimSun" w:hAnsi="Times New Roman" w:cs="Times New Roman"/>
                <w:szCs w:val="21"/>
              </w:rPr>
              <w:t>35 (94.6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EA8E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4E6257">
              <w:rPr>
                <w:rFonts w:ascii="Times New Roman" w:eastAsia="SimSun" w:hAnsi="Times New Roman" w:cs="Times New Roman"/>
                <w:szCs w:val="21"/>
              </w:rPr>
              <w:t>18 (90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44FE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</w:tr>
      <w:tr w:rsidR="004E6257" w:rsidRPr="004E6257" w14:paraId="434055F9" w14:textId="77777777" w:rsidTr="006F0E61">
        <w:trPr>
          <w:trHeight w:val="360"/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42579" w14:textId="210DD479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 xml:space="preserve">  </w:t>
            </w:r>
            <w:r w:rsidR="00A333C6"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 xml:space="preserve"> </w:t>
            </w:r>
            <w:r w:rsidR="00A333C6" w:rsidRPr="004E6257">
              <w:rPr>
                <w:rStyle w:val="font61"/>
                <w:color w:val="auto"/>
                <w:sz w:val="21"/>
                <w:szCs w:val="21"/>
                <w:lang w:bidi="ar"/>
              </w:rPr>
              <w:t xml:space="preserve"> </w:t>
            </w:r>
            <w:r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>Anxiety/Depression, No, n=285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6F92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2267 (99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FAFE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348 (98.3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E2FF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237 (97.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5316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62 </w:t>
            </w:r>
          </w:p>
        </w:tc>
      </w:tr>
      <w:tr w:rsidR="004E6257" w:rsidRPr="004E6257" w14:paraId="4A142BE4" w14:textId="77777777" w:rsidTr="006F0E61">
        <w:trPr>
          <w:trHeight w:val="360"/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0947" w14:textId="60B28D73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 xml:space="preserve">  </w:t>
            </w:r>
            <w:r w:rsidR="00A333C6"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 xml:space="preserve"> </w:t>
            </w:r>
            <w:r w:rsidR="00A333C6" w:rsidRPr="004E6257">
              <w:rPr>
                <w:rStyle w:val="font61"/>
                <w:color w:val="auto"/>
                <w:sz w:val="21"/>
                <w:szCs w:val="21"/>
                <w:lang w:bidi="ar"/>
              </w:rPr>
              <w:t xml:space="preserve"> </w:t>
            </w:r>
            <w:r w:rsidRPr="004E6257">
              <w:rPr>
                <w:rStyle w:val="font61"/>
                <w:rFonts w:eastAsia="SimSun"/>
                <w:color w:val="auto"/>
                <w:sz w:val="21"/>
                <w:szCs w:val="21"/>
                <w:lang w:bidi="ar"/>
              </w:rPr>
              <w:t>Pain/discomfort, No, n=170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97C6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4E6257">
              <w:rPr>
                <w:rFonts w:ascii="Times New Roman" w:eastAsia="SimSun" w:hAnsi="Times New Roman" w:cs="Times New Roman"/>
                <w:szCs w:val="21"/>
              </w:rPr>
              <w:t>367 (59.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5C7F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4E6257">
              <w:rPr>
                <w:rFonts w:ascii="Times New Roman" w:eastAsia="SimSun" w:hAnsi="Times New Roman" w:cs="Times New Roman"/>
                <w:szCs w:val="21"/>
              </w:rPr>
              <w:t>12 (59.9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5E9D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122 (50.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64C9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0.047 </w:t>
            </w:r>
          </w:p>
        </w:tc>
      </w:tr>
      <w:tr w:rsidR="004E6257" w:rsidRPr="004E6257" w14:paraId="57540234" w14:textId="77777777" w:rsidTr="006F0E61">
        <w:trPr>
          <w:trHeight w:val="360"/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9E80" w14:textId="77777777" w:rsidR="00AC42CF" w:rsidRPr="004E6257" w:rsidRDefault="00AC42CF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Q-5D-3L VAS (0-10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51B8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.442 (75.024-75.86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C2AF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4.537 (73.335-75.738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7EF5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.236 (69.666-72.80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02625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</w:tr>
      <w:tr w:rsidR="004E6257" w:rsidRPr="004E6257" w14:paraId="3706E51C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55789" w14:textId="77777777" w:rsidR="00AC42CF" w:rsidRPr="004E6257" w:rsidRDefault="00AC42CF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Q-5D-3L index score value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C0A06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41 (0.938-0.943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94733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37 (0.929-0.945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D19CA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15 (0.903-0.927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431EF1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</w:tr>
      <w:tr w:rsidR="004E6257" w:rsidRPr="004E6257" w14:paraId="6A79BCBB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29D5" w14:textId="77777777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E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8EDF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C739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90C0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F4AF" w14:textId="77777777" w:rsidR="00AC42CF" w:rsidRPr="004E6257" w:rsidRDefault="00AC42CF" w:rsidP="00645D4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E6257" w:rsidRPr="004E6257" w14:paraId="5B8F5CA3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4A45FF" w14:textId="77777777" w:rsidR="00AC42CF" w:rsidRPr="004E6257" w:rsidRDefault="00AC42CF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ducational attainment 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C2F56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0DF12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A6D6F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5287E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0.009 </w:t>
            </w:r>
          </w:p>
        </w:tc>
      </w:tr>
      <w:tr w:rsidR="004E6257" w:rsidRPr="004E6257" w14:paraId="1DCA2913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1C497" w14:textId="5E17EDF5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="00A333C6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bookmarkStart w:id="3" w:name="_Hlk143598211"/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lliteracy/ Semi-illiteracy</w:t>
            </w:r>
            <w:bookmarkEnd w:id="3"/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F937E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1</w:t>
            </w:r>
            <w:r w:rsidRPr="004E6257">
              <w:rPr>
                <w:rStyle w:val="font111"/>
                <w:color w:val="auto"/>
                <w:szCs w:val="21"/>
              </w:rPr>
              <w:t>012 (</w:t>
            </w: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44.2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A4348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173 (48.9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3FA53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128 (52.9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66FB79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E6257" w:rsidRPr="004E6257" w14:paraId="0954BCEA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9688C1" w14:textId="35C66FD7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="00A333C6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imary school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93F8F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777 (33.9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83D12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110 (31.1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BB994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86 (35.5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FB14AB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E6257" w:rsidRPr="004E6257" w14:paraId="6D1CF31B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E019DA" w14:textId="32722522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="00A333C6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ddle school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C868E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452 (19.7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2BE91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64 (18.1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5975E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25 (10.3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ECD10E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E6257" w:rsidRPr="004E6257" w14:paraId="1DBB2C9E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737AA" w14:textId="15B48924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="00A333C6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bookmarkStart w:id="4" w:name="_Hlk149129194"/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gh school or college</w:t>
            </w:r>
            <w:bookmarkEnd w:id="4"/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F3B1D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50 (2.2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BB6E0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7 (2.0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3AC6D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3 (1.2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AD7F1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E6257" w:rsidRPr="004E6257" w14:paraId="165EA9F2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B6ABD" w14:textId="77777777" w:rsidR="00AC42CF" w:rsidRPr="004E6257" w:rsidRDefault="00AC42CF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ccupation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A971F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45E85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B017D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D4E4EA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02 </w:t>
            </w:r>
          </w:p>
        </w:tc>
      </w:tr>
      <w:tr w:rsidR="004E6257" w:rsidRPr="004E6257" w14:paraId="45439058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AA6096" w14:textId="369077D9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="00A333C6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="004A3F19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ricultural, forestry and fishery workers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832C2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5</w:t>
            </w:r>
            <w:r w:rsidRPr="004E6257">
              <w:rPr>
                <w:rStyle w:val="font111"/>
                <w:color w:val="auto"/>
                <w:szCs w:val="21"/>
              </w:rPr>
              <w:t>6 (</w:t>
            </w: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2.4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01545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  <w:r w:rsidRPr="004E6257">
              <w:rPr>
                <w:rFonts w:ascii="Times New Roman" w:hAnsi="Times New Roman" w:cs="Times New Roman"/>
                <w:kern w:val="0"/>
                <w:szCs w:val="21"/>
              </w:rPr>
              <w:t xml:space="preserve"> (2.0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CB4E8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4 (1.7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51501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E6257" w:rsidRPr="004E6257" w14:paraId="6534E34F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556A9" w14:textId="161E50CB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="00A333C6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="004A3F19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echnicians and craft related trades workers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A714F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2</w:t>
            </w:r>
            <w:r w:rsidRPr="004E6257">
              <w:rPr>
                <w:rStyle w:val="font111"/>
                <w:color w:val="auto"/>
                <w:szCs w:val="21"/>
              </w:rPr>
              <w:t>223 (</w:t>
            </w: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97.0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983FE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 w:rsidRPr="004E6257">
              <w:rPr>
                <w:rFonts w:ascii="Times New Roman" w:hAnsi="Times New Roman" w:cs="Times New Roman"/>
                <w:kern w:val="0"/>
                <w:szCs w:val="21"/>
              </w:rPr>
              <w:t>45 (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5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98C21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236 (97.5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D19458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E6257" w:rsidRPr="004E6257" w14:paraId="53BAFA0D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014AC1" w14:textId="03E64271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 xml:space="preserve">  </w:t>
            </w:r>
            <w:r w:rsidR="00A333C6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="004A3F19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erical support workers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DAE07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6</w:t>
            </w:r>
            <w:r w:rsidRPr="004E6257">
              <w:rPr>
                <w:rStyle w:val="font111"/>
                <w:color w:val="auto"/>
                <w:szCs w:val="21"/>
              </w:rPr>
              <w:t xml:space="preserve"> (</w:t>
            </w: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0.3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9E2D7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01098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2 (0.8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B98F4A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E6257" w:rsidRPr="004E6257" w14:paraId="6A0AF023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179B6A" w14:textId="790657BA" w:rsidR="00AC42CF" w:rsidRPr="004E6257" w:rsidRDefault="00AC42CF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="00A333C6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rvice</w:t>
            </w:r>
            <w:r w:rsidR="004A3F19" w:rsidRPr="004E6257">
              <w:t xml:space="preserve"> </w:t>
            </w:r>
            <w:r w:rsidR="004A3F19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d sales workers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2116A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6 (0.3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2FC88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2</w:t>
            </w:r>
            <w:r w:rsidRPr="004E6257">
              <w:rPr>
                <w:rStyle w:val="font111"/>
                <w:color w:val="auto"/>
                <w:szCs w:val="21"/>
              </w:rPr>
              <w:t xml:space="preserve"> (</w:t>
            </w:r>
            <w:r w:rsidRPr="004E6257">
              <w:rPr>
                <w:rStyle w:val="font111"/>
                <w:rFonts w:eastAsia="SimSun"/>
                <w:color w:val="auto"/>
                <w:szCs w:val="21"/>
                <w:lang w:bidi="ar"/>
              </w:rPr>
              <w:t>0.6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EABF9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083CA2" w14:textId="77777777" w:rsidR="00AC42CF" w:rsidRPr="004E6257" w:rsidRDefault="00AC42CF" w:rsidP="00645D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E6257" w:rsidRPr="004E6257" w14:paraId="08E65C83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4E06" w14:textId="77777777" w:rsidR="00AC42CF" w:rsidRPr="004E6257" w:rsidRDefault="00AC42CF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ome,</w:t>
            </w:r>
            <w:r w:rsidRPr="004E625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E6257">
              <w:rPr>
                <w:rFonts w:ascii="Times New Roman" w:hAnsi="Times New Roman" w:cs="Times New Roman"/>
                <w:szCs w:val="21"/>
                <w:lang w:eastAsia="zh-Hans" w:bidi="ar"/>
              </w:rPr>
              <w:t>¥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17D2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46.118 (6758.478 - 7733.75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8C62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71.893 (5110.949 - 7632.836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752D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03.256 (3339.309 - 5467.20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16A3" w14:textId="77777777" w:rsidR="00AC42CF" w:rsidRPr="004E6257" w:rsidRDefault="00AC42CF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</w:tr>
      <w:tr w:rsidR="004E6257" w:rsidRPr="004E6257" w14:paraId="1F2A57D9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5B84FE" w14:textId="6C1E8130" w:rsidR="00201CF8" w:rsidRPr="004E6257" w:rsidRDefault="00201CF8" w:rsidP="00645D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Lifestyle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9E4B5" w14:textId="77777777" w:rsidR="00201CF8" w:rsidRPr="004E6257" w:rsidRDefault="00201CF8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7C4D4" w14:textId="77777777" w:rsidR="00201CF8" w:rsidRPr="004E6257" w:rsidRDefault="00201CF8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6C106" w14:textId="77777777" w:rsidR="00201CF8" w:rsidRPr="004E6257" w:rsidRDefault="00201CF8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07CC03" w14:textId="77777777" w:rsidR="00201CF8" w:rsidRPr="004E6257" w:rsidRDefault="00201CF8" w:rsidP="00645D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2EF6254B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92265E" w14:textId="6D16CAA4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oking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6C3AF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DDAC2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DF136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FB68F4" w14:textId="1E68E8B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00 </w:t>
            </w:r>
          </w:p>
        </w:tc>
      </w:tr>
      <w:tr w:rsidR="004E6257" w:rsidRPr="004E6257" w14:paraId="5AD42534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6A422F" w14:textId="39B5A1E8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9EBCE" w14:textId="081115CE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18 (79.4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7F270" w14:textId="127E2F1E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5 (77.6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C79CC" w14:textId="0DE25CFB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5 (80.8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9490B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18AD3E4D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DBF9C" w14:textId="4015BCCF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CAF7E" w14:textId="1CF930C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7 (19.5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55D4D" w14:textId="1ED24659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 (21.3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9156F" w14:textId="03E1934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 (18.0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82196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1D6CB21C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52254A" w14:textId="7FDD0268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t now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D5B81" w14:textId="5CB23F46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(1.1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C329D" w14:textId="3D32450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 (1.1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E8734" w14:textId="4C90281D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 (1.3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65AB61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6D471CC5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BF41A" w14:textId="7542E8E1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inking frequency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04F48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E3BB9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5F563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38DE4" w14:textId="22ECE44B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0.008 </w:t>
            </w:r>
          </w:p>
        </w:tc>
      </w:tr>
      <w:tr w:rsidR="004E6257" w:rsidRPr="004E6257" w14:paraId="28A2EB89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0B138" w14:textId="42B7EB69" w:rsidR="00201CF8" w:rsidRPr="004E6257" w:rsidRDefault="00F2639C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n-drinker</w:t>
            </w:r>
            <w:r w:rsidR="00201CF8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B67BF" w14:textId="4D143FC3" w:rsidR="00201CF8" w:rsidRPr="004E6257" w:rsidRDefault="00A36C3A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  <w:r w:rsidR="00BB4283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85.7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7B8EA" w14:textId="07F2BC6C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7 (83.9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DE17F" w14:textId="786B4BE3" w:rsidR="00201CF8" w:rsidRPr="004E6257" w:rsidRDefault="00BB4283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9 (78.1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507B9D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5E4828F2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8C7597" w14:textId="42C2BDC5" w:rsidR="00201CF8" w:rsidRPr="004E6257" w:rsidRDefault="00F2639C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ccasional drinker</w:t>
            </w:r>
            <w:r w:rsidR="00201CF8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80DC1" w14:textId="0078AC41" w:rsidR="00201CF8" w:rsidRPr="004E6257" w:rsidRDefault="00BB4283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3 (11.5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46E2C" w14:textId="40FBC9E0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 (12.4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34548" w14:textId="54F640DC" w:rsidR="00201CF8" w:rsidRPr="004E6257" w:rsidRDefault="00BB4283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 (17.4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5B6F2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75F9B5CC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F53151" w14:textId="41530BAE" w:rsidR="00201CF8" w:rsidRPr="004E6257" w:rsidRDefault="004E6257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M</w:t>
            </w:r>
            <w:r w:rsidRPr="004E6257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  <w:lang w:bidi="ar"/>
              </w:rPr>
              <w:t>oderate</w:t>
            </w:r>
            <w:r w:rsidR="00F2639C" w:rsidRPr="004E6257"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 xml:space="preserve"> drinker</w:t>
            </w:r>
            <w:r w:rsidR="00201CF8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1A22E" w14:textId="73B9A9CF" w:rsidR="00201CF8" w:rsidRPr="004E6257" w:rsidRDefault="00BB4283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 (2.8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78990" w14:textId="43C03003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 (3.7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544C3" w14:textId="548AC1CE" w:rsidR="00201CF8" w:rsidRPr="004E6257" w:rsidRDefault="00BB4283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 (4.5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FBB272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6F595BED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90E987" w14:textId="67D5F860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ysical activity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BBEE8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77C1C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10FFF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F6A9A" w14:textId="16A67396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46 </w:t>
            </w:r>
          </w:p>
        </w:tc>
      </w:tr>
      <w:tr w:rsidR="004E6257" w:rsidRPr="004E6257" w14:paraId="18DE394F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352B81" w14:textId="0AAD0CE0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2D486" w14:textId="2BD39683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05 (83.2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FD84C" w14:textId="6F41EEB6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9 (87.3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99740" w14:textId="4F6FB520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 (83.6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7C6292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72768DEA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5EC271" w14:textId="0B8473F4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6388D" w14:textId="73611D9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6 (16.8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44859" w14:textId="6FBA4FA0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 (12.7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850FB" w14:textId="598D987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 (16.4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76E12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550081AA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D2374" w14:textId="3721FF05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ea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015E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401A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EDD3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A353" w14:textId="2E412D99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7 </w:t>
            </w:r>
          </w:p>
        </w:tc>
      </w:tr>
      <w:tr w:rsidR="004E6257" w:rsidRPr="004E6257" w14:paraId="6EAA4F59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B38F5" w14:textId="157F04B3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4E03B" w14:textId="44E410C2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51 (85.2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AE703" w14:textId="7C63B21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7 (89.5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D450B" w14:textId="17B552B0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6 (85.1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E80A6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4A98B11A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C210F0" w14:textId="2231F47E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07F75" w14:textId="717D5558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0 (14.8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69527" w14:textId="70400D6C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 (10.5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4D75A" w14:textId="644FDD32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 (14.9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67DE6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27C1049A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48968" w14:textId="66E5B5D5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et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848B3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9E6DA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9FB48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9DAEF" w14:textId="157D9116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15 </w:t>
            </w:r>
          </w:p>
        </w:tc>
      </w:tr>
      <w:tr w:rsidR="004E6257" w:rsidRPr="004E6257" w14:paraId="4BAD2E5E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740FF8" w14:textId="0D33B144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aty diet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5652D" w14:textId="132440FE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 (1.8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73F25" w14:textId="70DE0818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 (2.2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E5970" w14:textId="10E966ED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 (2.1)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5A0636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48D9CF2F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70376" w14:textId="503DD5FE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lanced diet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CB941" w14:textId="53FB7A1C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61 (68.1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BE853" w14:textId="718869D9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3 (65.8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C9FC7" w14:textId="19519655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1 (62.5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9A7727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22343898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719CD0" w14:textId="6A00EEF4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Plant-based diet, n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9BDEB" w14:textId="40DBE9B2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9 (30.1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7987F" w14:textId="4FA13073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3 (32.0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1F57C" w14:textId="75CC7CF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 (35.4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387FA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5EBE9D72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88E68" w14:textId="341FF5AB" w:rsidR="00201CF8" w:rsidRPr="004E6257" w:rsidRDefault="006D5F6F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t intake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C04CC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0D7DB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5CCEB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F31D79" w14:textId="4C2281D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0.026 </w:t>
            </w:r>
          </w:p>
        </w:tc>
      </w:tr>
      <w:tr w:rsidR="004E6257" w:rsidRPr="004E6257" w14:paraId="3E709BF9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79D27" w14:textId="47E71B21" w:rsidR="00D74628" w:rsidRPr="004E6257" w:rsidRDefault="001D27E9" w:rsidP="00B23A40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  <w:r w:rsidR="00D74628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4AE58" w14:textId="77777777" w:rsidR="00D74628" w:rsidRPr="004E6257" w:rsidRDefault="00D74628" w:rsidP="00B23A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48 (67.5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14342" w14:textId="77777777" w:rsidR="00D74628" w:rsidRPr="004E6257" w:rsidRDefault="00D74628" w:rsidP="00B23A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1 (62.6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DF3EC" w14:textId="77777777" w:rsidR="00D74628" w:rsidRPr="004E6257" w:rsidRDefault="00D74628" w:rsidP="00B23A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5 (60.0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38060" w14:textId="77777777" w:rsidR="00D74628" w:rsidRPr="004E6257" w:rsidRDefault="00D74628" w:rsidP="00B23A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368D752F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F034CB" w14:textId="2CAF9F6C" w:rsidR="00201CF8" w:rsidRPr="004E6257" w:rsidRDefault="006D5F6F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  <w:r w:rsidR="00201CF8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65DBD" w14:textId="2D1C6C8D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4 (21.6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6D73B" w14:textId="367D18A4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 (22.3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BB56C" w14:textId="782726FD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 (24.0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CBB28C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35E2D06B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B12B33" w14:textId="5F453BAD" w:rsidR="00201CF8" w:rsidRPr="004E6257" w:rsidRDefault="00D7462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="006D5F6F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gh</w:t>
            </w:r>
            <w:r w:rsidR="00201CF8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30C82" w14:textId="09F83A50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9 (10.9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3ADEC" w14:textId="12E1B67A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 (15.1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3F048" w14:textId="78222E9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 (16.0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A5C0D1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7DCFCAEB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42F9E" w14:textId="526394D4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icy frequency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38A34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9C383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E2B2A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4ADB67" w14:textId="515167A6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0.028 </w:t>
            </w:r>
          </w:p>
        </w:tc>
      </w:tr>
      <w:tr w:rsidR="004E6257" w:rsidRPr="004E6257" w14:paraId="3E94D04B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441E5C" w14:textId="3B0234F4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ver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D74BB" w14:textId="304C033F" w:rsidR="00201CF8" w:rsidRPr="004E6257" w:rsidRDefault="00BB4283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79 (86.4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40473" w14:textId="13944EDC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9 (87.3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B7371" w14:textId="3FE6FF38" w:rsidR="00201CF8" w:rsidRPr="004E6257" w:rsidRDefault="00BB4283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 (82.6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786A59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3D61FC3F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2B5A8" w14:textId="4FB807C3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wice per week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FCDA4" w14:textId="23070298" w:rsidR="00201CF8" w:rsidRPr="004E6257" w:rsidRDefault="00BB4283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2 (13.6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0DDB9" w14:textId="678A1972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 (12.7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6F78B" w14:textId="18B7B200" w:rsidR="00201CF8" w:rsidRPr="004E6257" w:rsidRDefault="00BB4283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 (17.4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637A93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57B2143A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073EE9" w14:textId="58FE5DE9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reakfast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51775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1C0CC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DFBB1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1DAE3C" w14:textId="3165A683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08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4E6257" w:rsidRPr="004E6257" w14:paraId="1FF8C3BD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17F406" w14:textId="198AB4A2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very</w:t>
            </w:r>
            <w:r w:rsidR="00820F0D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ay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99134" w14:textId="11BFE445" w:rsidR="00201CF8" w:rsidRPr="004E6257" w:rsidRDefault="00A03FDA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76 (95.0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44E96" w14:textId="5E7682B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0 (96.0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78A0A" w14:textId="3E95608A" w:rsidR="00201CF8" w:rsidRPr="004E6257" w:rsidRDefault="00A03FDA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7 (98.0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C76849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37C9F361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C2F788" w14:textId="48000B4B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szCs w:val="21"/>
              </w:rPr>
              <w:t>Skip occasionally</w:t>
            </w: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F0933" w14:textId="6C8CB7D8" w:rsidR="00201CF8" w:rsidRPr="004E6257" w:rsidRDefault="00A03FDA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5 (5.0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0DFD7" w14:textId="4CFA494D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 (4.0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80DC0" w14:textId="07744C9F" w:rsidR="00201CF8" w:rsidRPr="004E6257" w:rsidRDefault="00A03FDA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 (2.0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046601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282ADF63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91C24D" w14:textId="3F9B56D3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ickled food (3-5 times per week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7C05D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B990F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BB63A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FAD0D8" w14:textId="455EA70E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26 </w:t>
            </w:r>
          </w:p>
        </w:tc>
      </w:tr>
      <w:tr w:rsidR="004E6257" w:rsidRPr="004E6257" w14:paraId="18453819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A92E9" w14:textId="5B3BAC16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2D5D4" w14:textId="1B45A654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8 (28.7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1F00C" w14:textId="5A0AB24A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 (28.0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2C186" w14:textId="6766AF8D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 (31.4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76D7E6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2EDF4255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3DA26" w14:textId="696998ED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4E402" w14:textId="131C9ABC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33 (71.3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BF266" w14:textId="4B68E195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5 (72.0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F0C71" w14:textId="11A2EF51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6 (68.6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D3FA3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1B69BCF7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DB98C" w14:textId="4F1F1EE3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ruit intake (3-5 times per week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40CC5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AC466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D46EF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D71C6A" w14:textId="77F0DAEE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70 </w:t>
            </w:r>
          </w:p>
        </w:tc>
      </w:tr>
      <w:tr w:rsidR="004E6257" w:rsidRPr="004E6257" w14:paraId="3A505F1C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A8CD5" w14:textId="6E0BCEF3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989C5" w14:textId="560F2F18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6 (19.0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6FB7F" w14:textId="1F8E9E70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 (15.5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B0210" w14:textId="3D60E5A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 (19.8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B1DBA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4F8C8FF5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72820" w14:textId="495850DA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B33D6" w14:textId="5C2292B6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55 (81.0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054E8" w14:textId="35632FF4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9 (84.5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64303" w14:textId="39336355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4 (80.2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55B850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6D42D8CE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2CB8C" w14:textId="0376767F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ut intake (3-5 times per week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7AC6D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EA118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70B34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5C2E7" w14:textId="72AC859B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0.028 </w:t>
            </w:r>
          </w:p>
        </w:tc>
      </w:tr>
      <w:tr w:rsidR="004E6257" w:rsidRPr="004E6257" w14:paraId="71BD3399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1E902D" w14:textId="5F8E703C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E07CF" w14:textId="7674A169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4 (13.3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E5488" w14:textId="73611D65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 (10.5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DD86B" w14:textId="6FB1AD64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 (7.8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B47A1B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6A003AC2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CE198C" w14:textId="0E55BF5B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6DFBB" w14:textId="0A9ABA70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87 (86.7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1FAE6" w14:textId="6CEF0CE3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7 (89.5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32DF6" w14:textId="29CE5521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3 (92.2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36F921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7888C36C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DD25E" w14:textId="6BA4A5C8" w:rsidR="00201CF8" w:rsidRPr="004E6257" w:rsidRDefault="00201CF8" w:rsidP="00A333C6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ter intake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C5FC1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22F7B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43648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355A0" w14:textId="2678DED9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0.006 </w:t>
            </w:r>
          </w:p>
        </w:tc>
      </w:tr>
      <w:tr w:rsidR="004E6257" w:rsidRPr="004E6257" w14:paraId="2A7F5DC1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33E34B" w14:textId="0609E19C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Few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3932E" w14:textId="4420C8AE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9 (10.4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22ADF" w14:textId="38BF9F1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 (13.6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37AB7" w14:textId="2A471411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 (16.5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C77FD2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2B20D460" w14:textId="77777777" w:rsidTr="006F0E61">
        <w:trPr>
          <w:trHeight w:val="380"/>
          <w:jc w:val="center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48172E" w14:textId="03D99A6F" w:rsidR="00201CF8" w:rsidRPr="004E6257" w:rsidRDefault="00201CF8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, n (%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E02EB" w14:textId="4E064806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97 (56.6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2EEF4" w14:textId="6205F4C1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0 (50.8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5CA9A" w14:textId="198B8381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5 (55.8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A461E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  <w:tr w:rsidR="004E6257" w:rsidRPr="004E6257" w14:paraId="35824C02" w14:textId="77777777" w:rsidTr="006F0E61">
        <w:trPr>
          <w:trHeight w:val="380"/>
          <w:jc w:val="center"/>
        </w:trPr>
        <w:tc>
          <w:tcPr>
            <w:tcW w:w="16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E95D1" w14:textId="4D08A91B" w:rsidR="00201CF8" w:rsidRPr="004E6257" w:rsidRDefault="006D5F6F" w:rsidP="00A333C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uch</w:t>
            </w:r>
            <w:r w:rsidR="00201CF8"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66113" w14:textId="4C8F5F7E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5 (33.0)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6C9D3" w14:textId="334F49ED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6 (35.6)</w:t>
            </w: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99F24" w14:textId="03D3EB2F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E625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 (27.7)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AD962" w14:textId="77777777" w:rsidR="00201CF8" w:rsidRPr="004E6257" w:rsidRDefault="00201CF8" w:rsidP="00201CF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</w:tr>
    </w:tbl>
    <w:p w14:paraId="6B3936B2" w14:textId="721DA0E6" w:rsidR="006F0E61" w:rsidRPr="004E6257" w:rsidRDefault="00AC42CF" w:rsidP="00FE6458">
      <w:pPr>
        <w:rPr>
          <w:rFonts w:ascii="Times New Roman" w:eastAsia="STKaiti" w:hAnsi="Times New Roman" w:cs="Times New Roman"/>
          <w:szCs w:val="21"/>
        </w:rPr>
      </w:pPr>
      <w:r w:rsidRPr="004E6257">
        <w:rPr>
          <w:rFonts w:ascii="Times New Roman" w:eastAsia="STKaiti" w:hAnsi="Times New Roman" w:cs="Times New Roman"/>
          <w:szCs w:val="21"/>
        </w:rPr>
        <w:t xml:space="preserve">SES, Socioeconomic status; </w:t>
      </w:r>
      <w:proofErr w:type="spellStart"/>
      <w:r w:rsidRPr="004E6257">
        <w:rPr>
          <w:rFonts w:ascii="Times New Roman" w:eastAsia="STKaiti" w:hAnsi="Times New Roman" w:cs="Times New Roman"/>
          <w:szCs w:val="21"/>
        </w:rPr>
        <w:t>HRQoL</w:t>
      </w:r>
      <w:proofErr w:type="spellEnd"/>
      <w:r w:rsidRPr="004E6257">
        <w:rPr>
          <w:rFonts w:ascii="Times New Roman" w:eastAsia="STKaiti" w:hAnsi="Times New Roman" w:cs="Times New Roman"/>
          <w:szCs w:val="21"/>
        </w:rPr>
        <w:t>, Health related quality of life; EQ-5D-3L,</w:t>
      </w:r>
      <w:r w:rsidR="000659E4" w:rsidRPr="004E6257">
        <w:rPr>
          <w:rFonts w:ascii="Times New Roman" w:eastAsia="STKaiti" w:hAnsi="Times New Roman" w:cs="Times New Roman"/>
          <w:szCs w:val="21"/>
        </w:rPr>
        <w:t xml:space="preserve"> </w:t>
      </w:r>
      <w:r w:rsidRPr="004E6257">
        <w:rPr>
          <w:rFonts w:ascii="Times New Roman" w:eastAsia="STKaiti" w:hAnsi="Times New Roman" w:cs="Times New Roman"/>
          <w:szCs w:val="21"/>
        </w:rPr>
        <w:t>Euro-QoL-Five Dimensions-three levels</w:t>
      </w:r>
      <w:r w:rsidR="00C661D8" w:rsidRPr="004E6257">
        <w:rPr>
          <w:rFonts w:ascii="Times New Roman" w:eastAsia="STKaiti" w:hAnsi="Times New Roman" w:cs="Times New Roman"/>
          <w:szCs w:val="21"/>
        </w:rPr>
        <w:t>; VAS, Visual analogue scale</w:t>
      </w:r>
      <w:r w:rsidRPr="004E6257">
        <w:rPr>
          <w:rFonts w:ascii="Times New Roman" w:eastAsia="STKaiti" w:hAnsi="Times New Roman" w:cs="Times New Roman"/>
          <w:szCs w:val="21"/>
        </w:rPr>
        <w:t>.</w:t>
      </w:r>
    </w:p>
    <w:sectPr w:rsidR="006F0E61" w:rsidRPr="004E62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C8B3F" w14:textId="77777777" w:rsidR="00164E5E" w:rsidRDefault="00164E5E" w:rsidP="00574EA5">
      <w:r>
        <w:separator/>
      </w:r>
    </w:p>
  </w:endnote>
  <w:endnote w:type="continuationSeparator" w:id="0">
    <w:p w14:paraId="50346050" w14:textId="77777777" w:rsidR="00164E5E" w:rsidRDefault="00164E5E" w:rsidP="00574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charset w:val="00"/>
    <w:family w:val="auto"/>
    <w:pitch w:val="default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0C943" w14:textId="77777777" w:rsidR="00164E5E" w:rsidRDefault="00164E5E" w:rsidP="00574EA5">
      <w:r>
        <w:separator/>
      </w:r>
    </w:p>
  </w:footnote>
  <w:footnote w:type="continuationSeparator" w:id="0">
    <w:p w14:paraId="3FDCE316" w14:textId="77777777" w:rsidR="00164E5E" w:rsidRDefault="00164E5E" w:rsidP="00574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EFF3361"/>
    <w:rsid w:val="7EFF3361"/>
    <w:rsid w:val="EF8DA352"/>
    <w:rsid w:val="FFF6DA1A"/>
    <w:rsid w:val="00030C0D"/>
    <w:rsid w:val="00036FAD"/>
    <w:rsid w:val="000659E4"/>
    <w:rsid w:val="00164E5E"/>
    <w:rsid w:val="00182AB6"/>
    <w:rsid w:val="00184EDD"/>
    <w:rsid w:val="001D27E9"/>
    <w:rsid w:val="001F19DB"/>
    <w:rsid w:val="00201CF8"/>
    <w:rsid w:val="00260F04"/>
    <w:rsid w:val="002D70B3"/>
    <w:rsid w:val="00320B15"/>
    <w:rsid w:val="003557EE"/>
    <w:rsid w:val="003F4FCB"/>
    <w:rsid w:val="00446B98"/>
    <w:rsid w:val="0045039B"/>
    <w:rsid w:val="0046345B"/>
    <w:rsid w:val="004A3F19"/>
    <w:rsid w:val="004E6257"/>
    <w:rsid w:val="004F1F9D"/>
    <w:rsid w:val="004F2BF1"/>
    <w:rsid w:val="0050678A"/>
    <w:rsid w:val="0053729C"/>
    <w:rsid w:val="00562739"/>
    <w:rsid w:val="00574EA5"/>
    <w:rsid w:val="005A227D"/>
    <w:rsid w:val="00637F56"/>
    <w:rsid w:val="006C49DF"/>
    <w:rsid w:val="006D5F6F"/>
    <w:rsid w:val="006E2958"/>
    <w:rsid w:val="006F0E61"/>
    <w:rsid w:val="007551EB"/>
    <w:rsid w:val="008153EB"/>
    <w:rsid w:val="00820F0D"/>
    <w:rsid w:val="008369B3"/>
    <w:rsid w:val="008957C4"/>
    <w:rsid w:val="008E430D"/>
    <w:rsid w:val="00A03FDA"/>
    <w:rsid w:val="00A31D09"/>
    <w:rsid w:val="00A31D54"/>
    <w:rsid w:val="00A333C6"/>
    <w:rsid w:val="00A36C3A"/>
    <w:rsid w:val="00AC42CF"/>
    <w:rsid w:val="00B966FD"/>
    <w:rsid w:val="00BB4283"/>
    <w:rsid w:val="00BB6682"/>
    <w:rsid w:val="00C21699"/>
    <w:rsid w:val="00C661D8"/>
    <w:rsid w:val="00C834CB"/>
    <w:rsid w:val="00CA7178"/>
    <w:rsid w:val="00D5146D"/>
    <w:rsid w:val="00D74628"/>
    <w:rsid w:val="00E60350"/>
    <w:rsid w:val="00EA1A1E"/>
    <w:rsid w:val="00EB1D79"/>
    <w:rsid w:val="00F16B49"/>
    <w:rsid w:val="00F2639C"/>
    <w:rsid w:val="00F938C1"/>
    <w:rsid w:val="00FE6458"/>
    <w:rsid w:val="7AF701D4"/>
    <w:rsid w:val="7BFF1EF9"/>
    <w:rsid w:val="7EFF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2C5E50"/>
  <w15:docId w15:val="{097ED210-2133-409F-8DF2-CD3ABA63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61">
    <w:name w:val="font16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81">
    <w:name w:val="font81"/>
    <w:basedOn w:val="a0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1">
    <w:name w:val="font1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2">
    <w:name w:val="font12"/>
    <w:basedOn w:val="a0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rPr>
      <w:rFonts w:ascii="DengXian" w:eastAsia="DengXian" w:hAnsi="DengXian" w:cs="DengXian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574EA5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74EA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74EA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74E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31">
    <w:name w:val="font131"/>
    <w:basedOn w:val="a0"/>
    <w:rsid w:val="0050678A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61">
    <w:name w:val="font61"/>
    <w:basedOn w:val="a0"/>
    <w:rsid w:val="00AC42CF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7">
    <w:name w:val="Normal (Web)"/>
    <w:basedOn w:val="a"/>
    <w:link w:val="a8"/>
    <w:uiPriority w:val="99"/>
    <w:qFormat/>
    <w:rsid w:val="00C834CB"/>
    <w:rPr>
      <w:rFonts w:ascii="Calibri" w:eastAsia="SimSun" w:hAnsi="Calibri" w:cs="Times New Roman"/>
      <w:sz w:val="24"/>
    </w:rPr>
  </w:style>
  <w:style w:type="paragraph" w:customStyle="1" w:styleId="p1">
    <w:name w:val="p1"/>
    <w:qFormat/>
    <w:rsid w:val="00C834CB"/>
    <w:rPr>
      <w:rFonts w:ascii="Helvetica" w:eastAsia="Helvetica" w:hAnsi="Helvetica"/>
    </w:rPr>
  </w:style>
  <w:style w:type="character" w:customStyle="1" w:styleId="a8">
    <w:name w:val="普通(网站) 字符"/>
    <w:basedOn w:val="a0"/>
    <w:link w:val="a7"/>
    <w:uiPriority w:val="99"/>
    <w:rsid w:val="00C834CB"/>
    <w:rPr>
      <w:rFonts w:ascii="Calibri" w:hAnsi="Calibr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</dc:creator>
  <cp:lastModifiedBy>Wayne Gao</cp:lastModifiedBy>
  <cp:revision>3</cp:revision>
  <dcterms:created xsi:type="dcterms:W3CDTF">2023-11-02T04:37:00Z</dcterms:created>
  <dcterms:modified xsi:type="dcterms:W3CDTF">2023-11-02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76BAA31BEA4B58CF2AEB7F641FA5B040_41</vt:lpwstr>
  </property>
</Properties>
</file>